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etableauclaire"/>
        <w:tblpPr w:leftFromText="141" w:rightFromText="141" w:vertAnchor="page" w:horzAnchor="margin" w:tblpXSpec="center" w:tblpY="526"/>
        <w:tblW w:w="14283" w:type="dxa"/>
        <w:tblLook w:val="04A0" w:firstRow="1" w:lastRow="0" w:firstColumn="1" w:lastColumn="0" w:noHBand="0" w:noVBand="1"/>
      </w:tblPr>
      <w:tblGrid>
        <w:gridCol w:w="1860"/>
        <w:gridCol w:w="948"/>
        <w:gridCol w:w="4402"/>
        <w:gridCol w:w="1534"/>
        <w:gridCol w:w="2855"/>
        <w:gridCol w:w="2684"/>
      </w:tblGrid>
      <w:tr w:rsidR="007A6652" w:rsidRPr="007A6652" w14:paraId="1B717CFF" w14:textId="77777777" w:rsidTr="00036B0B">
        <w:trPr>
          <w:trHeight w:val="70"/>
        </w:trPr>
        <w:tc>
          <w:tcPr>
            <w:tcW w:w="1860" w:type="dxa"/>
            <w:tcBorders>
              <w:bottom w:val="single" w:sz="18" w:space="0" w:color="auto"/>
            </w:tcBorders>
          </w:tcPr>
          <w:p w14:paraId="317E0A69" w14:textId="3FB6E8B2" w:rsidR="0012570A" w:rsidRPr="0049247D" w:rsidRDefault="003F03D3" w:rsidP="00036B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ne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B6221CE" w14:textId="032F34E1" w:rsidR="0012570A" w:rsidRPr="0049247D" w:rsidRDefault="0012570A" w:rsidP="00036B0B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9247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EB7B681" w14:textId="4EB7A0B1" w:rsidR="0012570A" w:rsidRPr="0049247D" w:rsidRDefault="0012570A" w:rsidP="00036B0B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9247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49247D">
              <w:rPr>
                <w:rFonts w:ascii="Calibri" w:hAnsi="Calibri" w:cs="Calibri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8E11E19" w14:textId="759C8E4C" w:rsidR="0012570A" w:rsidRPr="0049247D" w:rsidRDefault="0012570A" w:rsidP="00036B0B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9247D">
              <w:rPr>
                <w:rFonts w:ascii="Calibri" w:hAnsi="Calibri" w:cs="Calibri"/>
                <w:b/>
                <w:bCs/>
                <w:sz w:val="20"/>
                <w:szCs w:val="20"/>
              </w:rPr>
              <w:t>NCBI</w:t>
            </w:r>
            <w:proofErr w:type="spellEnd"/>
            <w:r w:rsidRPr="0049247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247D">
              <w:rPr>
                <w:rFonts w:ascii="Calibri" w:hAnsi="Calibri" w:cs="Calibri"/>
                <w:b/>
                <w:bCs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F4C7781" w14:textId="120BFE4F" w:rsidR="0012570A" w:rsidRPr="0049247D" w:rsidRDefault="0012570A" w:rsidP="00036B0B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9247D">
              <w:rPr>
                <w:rFonts w:ascii="Calibri" w:hAnsi="Calibri" w:cs="Calibri"/>
                <w:b/>
                <w:bCs/>
                <w:sz w:val="20"/>
                <w:szCs w:val="20"/>
              </w:rPr>
              <w:t>Forward</w:t>
            </w:r>
            <w:proofErr w:type="spellEnd"/>
            <w:r w:rsidRPr="0049247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prime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3916236" w14:textId="7127EA8C" w:rsidR="0012570A" w:rsidRPr="0049247D" w:rsidRDefault="0012570A" w:rsidP="00036B0B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9247D">
              <w:rPr>
                <w:rFonts w:ascii="Calibri" w:hAnsi="Calibri" w:cs="Calibri"/>
                <w:b/>
                <w:bCs/>
                <w:sz w:val="20"/>
                <w:szCs w:val="20"/>
              </w:rPr>
              <w:t>Reverse primer</w:t>
            </w:r>
          </w:p>
        </w:tc>
      </w:tr>
      <w:tr w:rsidR="007A6652" w:rsidRPr="007A6652" w14:paraId="04F85AD9" w14:textId="77777777" w:rsidTr="00036B0B">
        <w:tc>
          <w:tcPr>
            <w:tcW w:w="186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6BD51222" w14:textId="7925727F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2597D6" w14:textId="0DC2DE31" w:rsidR="0012570A" w:rsidRPr="007A6652" w:rsidRDefault="0012570A" w:rsidP="00036B0B">
            <w:pPr>
              <w:rPr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53EE5C1" w14:textId="07D2A810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CL2-associated X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900DE00" w14:textId="3786325F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7527.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1518B62" w14:textId="32474812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TGAGCGGCTGCTTGTC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005CD8DE" w14:textId="73A4A10B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TCCCGAAGTAGGAGAGGA</w:t>
            </w:r>
            <w:proofErr w:type="spellEnd"/>
          </w:p>
        </w:tc>
      </w:tr>
      <w:tr w:rsidR="007A6652" w:rsidRPr="007A6652" w14:paraId="798FA974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6C1F207" w14:textId="42273C54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ECB6D" w14:textId="0DC32048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ECFDE" w14:textId="11BA123F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B-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ell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LL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/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lymphoma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9451F" w14:textId="1FED60FA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97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DAF6B" w14:textId="74E58BAF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TACCTGAACCGGCATC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99F9121" w14:textId="252CC0F2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GGCCATATAGTTCCACAA</w:t>
            </w:r>
            <w:proofErr w:type="spellEnd"/>
          </w:p>
        </w:tc>
      </w:tr>
      <w:tr w:rsidR="007A6652" w:rsidRPr="007A6652" w14:paraId="0A2228CD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764BAC2" w14:textId="76424711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D6272" w14:textId="40F2CDDE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66B35" w14:textId="3DD0A234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aspase 3,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poptosis-related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ystei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BA825" w14:textId="07EB7598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12844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E6FC1" w14:textId="6F0AED61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AGGCTGACTTCCTGTATGC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162108F" w14:textId="1141A60A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ACCACGACCCGTCCTTT</w:t>
            </w:r>
            <w:proofErr w:type="spellEnd"/>
          </w:p>
        </w:tc>
      </w:tr>
      <w:tr w:rsidR="007A6652" w:rsidRPr="007A6652" w14:paraId="05461CCD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B83F4B2" w14:textId="67AD4E3C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F41A7" w14:textId="1E8B9498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6A093" w14:textId="6BD03F37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aspase 9,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poptosis-related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ystei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AF973" w14:textId="2F16236F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12779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086A4" w14:textId="7F5A15F0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GCAGTCCCTCCTT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21A47ED" w14:textId="3E08965E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CTTTTTCCGGAGGAAGTTAAA</w:t>
            </w:r>
            <w:proofErr w:type="spellEnd"/>
          </w:p>
        </w:tc>
      </w:tr>
      <w:tr w:rsidR="007A6652" w:rsidRPr="007A6652" w14:paraId="5E0902EB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DCBA5CF" w14:textId="7E9F45C2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4DF06" w14:textId="2D3FC57E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Hif</w:t>
            </w:r>
            <w:r w:rsidR="00001E4C">
              <w:rPr>
                <w:rFonts w:ascii="Calibri" w:hAnsi="Calibri" w:cs="Calibri"/>
                <w:color w:val="000000"/>
                <w:sz w:val="18"/>
                <w:szCs w:val="18"/>
              </w:rPr>
              <w:t>1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CC784" w14:textId="6844DC57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42E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ypoxia inducible factor 1, alph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EE0BB" w14:textId="70AE26B1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104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02E3E" w14:textId="26323D61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TGCACCCTAACAAGCCGG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5CABEDD" w14:textId="70696B1B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CGTGCAGTGAAGCACCTTCCA</w:t>
            </w:r>
            <w:proofErr w:type="spellEnd"/>
          </w:p>
        </w:tc>
      </w:tr>
      <w:tr w:rsidR="007A6652" w:rsidRPr="007A6652" w14:paraId="394A9963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1AC1DB06" w14:textId="3F442E3E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FC2D01" w14:textId="173EE5D8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573F33" w14:textId="63044CD5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oly (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DP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ribose)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olymer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207E71" w14:textId="37047E84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74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9F72B7" w14:textId="42766073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TATAGTCTTCTCAGGGG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7500C320" w14:textId="525EF517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CTCTGTCAACCACCTTAAT</w:t>
            </w:r>
            <w:proofErr w:type="spellEnd"/>
          </w:p>
        </w:tc>
      </w:tr>
      <w:tr w:rsidR="0012570A" w:rsidRPr="007A6652" w14:paraId="7CAC98A3" w14:textId="77777777" w:rsidTr="00036B0B">
        <w:tc>
          <w:tcPr>
            <w:tcW w:w="186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7DEB410E" w14:textId="3FB92ABA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ROS</w:t>
            </w:r>
            <w:proofErr w:type="spellEnd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2BAAF9" w14:textId="4083E648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74AFA15" w14:textId="1F26264F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ytochrome c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oxid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subunit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V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isoform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268D97C" w14:textId="1598697C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9941.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6C4C6E" w14:textId="13138A26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GTGCCTTCGAGCACATGGGAG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24BCDE65" w14:textId="6FA78DF2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CAAGGGGTAGTCACGCCG</w:t>
            </w:r>
            <w:proofErr w:type="spellEnd"/>
          </w:p>
        </w:tc>
      </w:tr>
      <w:tr w:rsidR="0012570A" w:rsidRPr="007A6652" w14:paraId="42F8D687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4689E27" w14:textId="16E71B23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ROS</w:t>
            </w:r>
            <w:proofErr w:type="spellEnd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7F83D" w14:textId="09FD7B52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Ft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B0D3C" w14:textId="5C70BCBF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ferrit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heavy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olypepti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77ECE" w14:textId="6C05E1EC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102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86DAB" w14:textId="38B90236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CCGTGTCCCAGGGTGTGC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3F401E1" w14:textId="2C96A59D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CCGTGTCCCAGGGTGTGCTT</w:t>
            </w:r>
            <w:proofErr w:type="spellEnd"/>
          </w:p>
        </w:tc>
      </w:tr>
      <w:tr w:rsidR="0012570A" w:rsidRPr="007A6652" w14:paraId="0953973C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F4ABEF3" w14:textId="3B08D7E5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ROS</w:t>
            </w:r>
            <w:proofErr w:type="spellEnd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C5C2C" w14:textId="2A5C4344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Ha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8F368" w14:textId="308D4944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hydroxyacyl-CoA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E9415" w14:textId="37408D12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82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39F0E" w14:textId="4270BD70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GGCTACACGAGCGAGGC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5D9A31F" w14:textId="7A20399E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CGGACCCATGGGATACCCAGC</w:t>
            </w:r>
            <w:proofErr w:type="spellEnd"/>
          </w:p>
        </w:tc>
      </w:tr>
      <w:tr w:rsidR="0012570A" w:rsidRPr="007A6652" w14:paraId="4B0C4C93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6DD8A66" w14:textId="5D4F3F49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ROS</w:t>
            </w:r>
            <w:proofErr w:type="spellEnd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34E55" w14:textId="414F4AA0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10691" w14:textId="19EEA914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hem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oxygen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decycling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)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5D3E7" w14:textId="73D92CA5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104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EF5B2" w14:textId="6D92A19C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CGAGCATAGCCCGGAGC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7149105" w14:textId="2D4EDEA0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ATCCTGGGGCATGCTGTCGG</w:t>
            </w:r>
            <w:proofErr w:type="spellEnd"/>
          </w:p>
        </w:tc>
      </w:tr>
      <w:tr w:rsidR="0012570A" w:rsidRPr="007A6652" w14:paraId="31962E1D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1E2827D" w14:textId="443BBE38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ROS</w:t>
            </w:r>
            <w:proofErr w:type="spellEnd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4BC24" w14:textId="45BF6AD4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29CE7" w14:textId="5B722486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isocitrat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dehydrogen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 (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ADP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+), solu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A0C01" w14:textId="44F01CE5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11113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B6425" w14:textId="4A914C77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ATTCTGGGTGGCACTGTC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A1DBADC" w14:textId="432F51D0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ATGCATGTCGGCCAATGA</w:t>
            </w:r>
            <w:proofErr w:type="spellEnd"/>
          </w:p>
        </w:tc>
      </w:tr>
      <w:tr w:rsidR="0012570A" w:rsidRPr="007A6652" w14:paraId="6EFE4E59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973DE1B" w14:textId="42FD36FF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ROS</w:t>
            </w:r>
            <w:proofErr w:type="spellEnd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CAE44" w14:textId="09627793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du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6353A" w14:textId="2192022B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ADH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dehydrogen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ubiquino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flavoprote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4D9B2" w14:textId="7969F533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12784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06399" w14:textId="70F08D9A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CTATGAACAAGGTGGCTG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ED9A792" w14:textId="57753252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CCCAACTGGCTTTCGATTA</w:t>
            </w:r>
            <w:proofErr w:type="spellEnd"/>
          </w:p>
        </w:tc>
      </w:tr>
      <w:tr w:rsidR="0012570A" w:rsidRPr="007A6652" w14:paraId="651D7E69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D10A305" w14:textId="0733A783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ROS</w:t>
            </w:r>
            <w:proofErr w:type="spellEnd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AC5DD" w14:textId="46186ADA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5A154" w14:textId="31C7F8B9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itric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oxid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ynth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AD8AD" w14:textId="5F9DAEA4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87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7316E" w14:textId="3F41B6D3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CTGGAAGGATGGAAGAAA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46FEE80" w14:textId="570F900C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AGGCTGCTTGGAGCAAAA</w:t>
            </w:r>
            <w:proofErr w:type="spellEnd"/>
          </w:p>
        </w:tc>
      </w:tr>
      <w:tr w:rsidR="0012570A" w:rsidRPr="007A6652" w14:paraId="24E81078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7878126" w14:textId="63ADFC05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ROS</w:t>
            </w:r>
            <w:proofErr w:type="spellEnd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26412" w14:textId="0B15FC92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5FB81" w14:textId="65872934" w:rsidR="0012570A" w:rsidRPr="00E42EC4" w:rsidRDefault="0012570A" w:rsidP="00036B0B">
            <w:pPr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AD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(P)H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dehydrogen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, quinon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E4C18" w14:textId="0D44AAA0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870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A1274" w14:textId="1E5283D5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CCCAGGTTGCCCACATTC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4A2CEE5" w14:textId="5E9855B3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CCAGGGCAAGCGACTCATGGTC</w:t>
            </w:r>
            <w:proofErr w:type="spellEnd"/>
          </w:p>
        </w:tc>
      </w:tr>
      <w:tr w:rsidR="0012570A" w:rsidRPr="007A6652" w14:paraId="26FBA161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75CC8702" w14:textId="24AA24D5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ROS</w:t>
            </w:r>
            <w:proofErr w:type="spellEnd"/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645981" w14:textId="151C8D45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CA746B" w14:textId="0364505C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450 (cytochrome)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oxido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E0FC72" w14:textId="3A6B870E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889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417781" w14:textId="4A28EF50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CCCACAAGGTCTATGT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039284C1" w14:textId="1F71B7FE" w:rsidR="0012570A" w:rsidRPr="007A6652" w:rsidRDefault="0012570A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CTTTGGCCATATTTCGAGC</w:t>
            </w:r>
            <w:proofErr w:type="spellEnd"/>
          </w:p>
        </w:tc>
      </w:tr>
      <w:tr w:rsidR="007A6652" w:rsidRPr="007A6652" w14:paraId="04F874EB" w14:textId="77777777" w:rsidTr="00036B0B">
        <w:tc>
          <w:tcPr>
            <w:tcW w:w="186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1E6AC1BC" w14:textId="5700822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970552" w14:textId="498D81C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CB3BADC" w14:textId="54B7D1C8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61459DF" w14:textId="2AF7CB7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9804.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5C89E0B" w14:textId="7F46281D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AGGCGGGAACCCAAT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5C640AA0" w14:textId="417DD918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AAAGTGTGCCATCTCGTCAGT</w:t>
            </w:r>
            <w:proofErr w:type="spellEnd"/>
          </w:p>
        </w:tc>
      </w:tr>
      <w:tr w:rsidR="007A6652" w:rsidRPr="007A6652" w14:paraId="64F63F26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AAA1836" w14:textId="13FE519A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FBC56" w14:textId="1E8D394B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p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91E96" w14:textId="2ADBBC80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lutathio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roxid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73756" w14:textId="4ADB5490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81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2A5B9" w14:textId="5B47FEE3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CACCAGGAGAATGGCAAG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6AC8EFC" w14:textId="740A3DDA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ACAATGTAAAATTGGGCTCGAA</w:t>
            </w:r>
            <w:proofErr w:type="spellEnd"/>
          </w:p>
        </w:tc>
      </w:tr>
      <w:tr w:rsidR="007A6652" w:rsidRPr="007A6652" w14:paraId="311AFE75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5E17A55" w14:textId="47F3C9E8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EED70" w14:textId="6E95B0E8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p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7C45F" w14:textId="7FB0962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lutathio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roxid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52C75" w14:textId="347C9F3F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81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743F9" w14:textId="2BF60855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CAAAGAACTGAATGCACTACAAG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3C7552A" w14:textId="18AA738E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TCTCGCCTGGCTCCTGTT</w:t>
            </w:r>
            <w:proofErr w:type="spellEnd"/>
          </w:p>
        </w:tc>
      </w:tr>
      <w:tr w:rsidR="007A6652" w:rsidRPr="007A6652" w14:paraId="6737A5DF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3A08BF1" w14:textId="5E1FDDC9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59AA7" w14:textId="078C41A3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p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AED7B" w14:textId="2ABEC6F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lutathio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roxid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5686B" w14:textId="73E470EF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10377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39774" w14:textId="1DCD744B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GCCGTCTGAGCCGCTT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AB61B06" w14:textId="6DF31146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CGCGGGATGCACACATGGT</w:t>
            </w:r>
            <w:proofErr w:type="spellEnd"/>
          </w:p>
        </w:tc>
      </w:tr>
      <w:tr w:rsidR="007A6652" w:rsidRPr="007A6652" w14:paraId="33D1594F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CE33D0B" w14:textId="20EA94D5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9B174" w14:textId="625C6028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p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97C8B" w14:textId="0CE1C1E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lutathio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roxid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BAC52" w14:textId="4BD7F5C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241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EBF18" w14:textId="36FBFA9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CCTTCAAGTACCTAACCCAG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1C5FEEB" w14:textId="7BC8D73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GCTCTGTAATACGGGGCTT</w:t>
            </w:r>
            <w:proofErr w:type="spellEnd"/>
          </w:p>
        </w:tc>
      </w:tr>
      <w:tr w:rsidR="007A6652" w:rsidRPr="007A6652" w14:paraId="235BB7A7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15C00AC" w14:textId="62F4E51E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27936" w14:textId="68069A38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p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0E556" w14:textId="60574CE1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lutathio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roxid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AD594" w14:textId="102D3B38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271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07796" w14:textId="324580E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GATATTTGCAGTTTTGCTCTCTAT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788BA32" w14:textId="2F6EE22E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TTCTCGGCTTCAGGAATTT</w:t>
            </w:r>
            <w:proofErr w:type="spellEnd"/>
          </w:p>
        </w:tc>
      </w:tr>
      <w:tr w:rsidR="007A6652" w:rsidRPr="007A6652" w14:paraId="3E1081E7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0A150F2" w14:textId="4BE7C465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B0E23" w14:textId="15662DB0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s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A0D5D" w14:textId="0BF367FF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lutathio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F688C" w14:textId="13E957D0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M_01034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AB2CD" w14:textId="79DA868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CCTTTACCCCGATGTAT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5FA4AB3" w14:textId="4F68ADB5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ATGCCAACCACCTTTTCCT</w:t>
            </w:r>
            <w:proofErr w:type="spellEnd"/>
          </w:p>
        </w:tc>
      </w:tr>
      <w:tr w:rsidR="007A6652" w:rsidRPr="007A6652" w14:paraId="50CA8BEB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A5462B2" w14:textId="7DDCD48A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B1018" w14:textId="1BD29F88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542DB" w14:textId="7A3EDF5F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lutathio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2B91B" w14:textId="590C3DD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M_0012911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409B8" w14:textId="45AD4489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AGCTGTGCACCGACACGTT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3D58135" w14:textId="232B1709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CCAGTCCCTTGCTGGGGT</w:t>
            </w:r>
            <w:proofErr w:type="spellEnd"/>
          </w:p>
        </w:tc>
      </w:tr>
      <w:tr w:rsidR="007A6652" w:rsidRPr="007A6652" w14:paraId="2969645D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566A305" w14:textId="471F70E3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8B8D4" w14:textId="1C3A8C49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st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777D5" w14:textId="0D247B81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lutathio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-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ransfer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kapp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CDF8D" w14:textId="4BA2B311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295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8EE66" w14:textId="3BBC7DA6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AGACAGCGGAAACCAA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62EB883" w14:textId="492D276A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AGAACTGCTTCAGGAGAGGAATC</w:t>
            </w:r>
            <w:proofErr w:type="spellEnd"/>
          </w:p>
        </w:tc>
      </w:tr>
      <w:tr w:rsidR="007A6652" w:rsidRPr="007A6652" w14:paraId="5929A00D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B3C1768" w14:textId="644DECBD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ABF88" w14:textId="1C8009B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29A93" w14:textId="7700AEE1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lutathion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-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ransfer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u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0CEE6" w14:textId="7041D6EF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103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E0AB3" w14:textId="28DF8FED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TCAGTCCTGCTGAAGCCAGT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35D30E4" w14:textId="23A14FBD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ATCGGGTGTGTCAGTCCGC</w:t>
            </w:r>
            <w:proofErr w:type="spellEnd"/>
          </w:p>
        </w:tc>
      </w:tr>
      <w:tr w:rsidR="007A6652" w:rsidRPr="007A6652" w14:paraId="68751F37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CEDEB11" w14:textId="7E7CDAED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FA492" w14:textId="16E7AB10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r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9541F" w14:textId="509A4D1E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roxiredox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D165C" w14:textId="4A8D5C9A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M_01103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F8CE1" w14:textId="2C265E95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TGAGACCTGTGGCTCG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13C7C30" w14:textId="57073D6A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GTCCATCTGGCATAACAGC</w:t>
            </w:r>
            <w:proofErr w:type="spellEnd"/>
          </w:p>
        </w:tc>
      </w:tr>
      <w:tr w:rsidR="007A6652" w:rsidRPr="007A6652" w14:paraId="2B5B5052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03B82C1" w14:textId="4BCBE9B1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41708" w14:textId="68D11180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45D8E" w14:textId="37995269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roxiredox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5EDA5" w14:textId="0FFB6A1A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115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AC3B5" w14:textId="3B2226C3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CTCTTGCTCACGCA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7F2DED5" w14:textId="2835CCF9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AAGGCACCATCCACCAC</w:t>
            </w:r>
            <w:proofErr w:type="spellEnd"/>
          </w:p>
        </w:tc>
      </w:tr>
      <w:tr w:rsidR="007A6652" w:rsidRPr="007A6652" w14:paraId="6F8AC19A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9252371" w14:textId="330546E6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D9518" w14:textId="6C7DA23F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rd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D9AE6" w14:textId="2AC629A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roxiredox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C59F2" w14:textId="0F397CC9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74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38470" w14:textId="2B74E19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TTTAGCACCAGTTCCTCTTT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8DC8943" w14:textId="3DFE5A8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ACTCAGCTCTTTGAACTCTCCATT</w:t>
            </w:r>
            <w:proofErr w:type="spellEnd"/>
          </w:p>
        </w:tc>
      </w:tr>
      <w:tr w:rsidR="007A6652" w:rsidRPr="007A6652" w14:paraId="557B751C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9323139" w14:textId="61E2F71B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73059" w14:textId="5B2EA465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69B9A" w14:textId="27658B83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roxiredox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C318B" w14:textId="7DA5EBBD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167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59017" w14:textId="6151B8FB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ACGAGACACTGCGTTT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325A018" w14:textId="173250D3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CAGACTTCTCCATGCTTGTC</w:t>
            </w:r>
            <w:proofErr w:type="spellEnd"/>
          </w:p>
        </w:tc>
      </w:tr>
      <w:tr w:rsidR="007A6652" w:rsidRPr="007A6652" w14:paraId="288CC4C9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C489C72" w14:textId="005367C0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6BA21" w14:textId="1ABFF3F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F2913" w14:textId="50FEFB96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roxiredox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7BABC" w14:textId="61067BD6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M_01202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38973" w14:textId="50C9B27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GAGTCCTGGGCTGCA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79CE1BD" w14:textId="64D10E8B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ACACTCCCAACCTGCTTCTTT</w:t>
            </w:r>
            <w:proofErr w:type="spellEnd"/>
          </w:p>
        </w:tc>
      </w:tr>
      <w:tr w:rsidR="007A6652" w:rsidRPr="007A6652" w14:paraId="3D8CD896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B66248B" w14:textId="4327DFF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4B3F3" w14:textId="6BC89931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847BE" w14:textId="09A9D40E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roxiredox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53564" w14:textId="5338DC40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74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E105A" w14:textId="476661CF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CACCACGGGCAGG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9160A0F" w14:textId="3DC324E1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GAACTACCATCACGCTCTCT</w:t>
            </w:r>
            <w:proofErr w:type="spellEnd"/>
          </w:p>
        </w:tc>
      </w:tr>
      <w:tr w:rsidR="007A6652" w:rsidRPr="007A6652" w14:paraId="78387D68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F5DC4FD" w14:textId="026AAE0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AF73A" w14:textId="51A3C1D3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B3353" w14:textId="124F8FBA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superoxid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dismut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CED64" w14:textId="11499569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114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BE0EE" w14:textId="4EF59185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AGCGGTGAACCAGTTGT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8E0EEDD" w14:textId="3DDC73E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TGCACTGGTACAGCCTTGTGTA</w:t>
            </w:r>
            <w:proofErr w:type="spellEnd"/>
          </w:p>
        </w:tc>
      </w:tr>
      <w:tr w:rsidR="007A6652" w:rsidRPr="007A6652" w14:paraId="31D76828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A2FF8EB" w14:textId="4D56736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D05D9" w14:textId="0896092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60B55" w14:textId="7EE971EE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superoxid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dismut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D89E0" w14:textId="5CC4BF1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136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F59F3" w14:textId="02E359C8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CGCTGGAGCCACACA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B3A979F" w14:textId="66F7F64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TGGCGTTGAGATTGTTCA</w:t>
            </w:r>
            <w:proofErr w:type="spellEnd"/>
          </w:p>
        </w:tc>
      </w:tr>
      <w:tr w:rsidR="007A6652" w:rsidRPr="007A6652" w14:paraId="66D5266D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FC3A59E" w14:textId="51AF79C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56521" w14:textId="53DFA76D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58ECF" w14:textId="4626DC29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superoxid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dismut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483BA" w14:textId="5BD8E96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114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E3908" w14:textId="2B7E424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GGGAGGCAACTCAGA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90EC62B" w14:textId="25C2347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GGCTGAGGTTCTCTGCAC</w:t>
            </w:r>
            <w:proofErr w:type="spellEnd"/>
          </w:p>
        </w:tc>
      </w:tr>
      <w:tr w:rsidR="007A6652" w:rsidRPr="007A6652" w14:paraId="3D9BBB9E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A301664" w14:textId="26630DA0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7B84B" w14:textId="410E718A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Srx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5F768" w14:textId="6226A0B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sulfiredox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1024F" w14:textId="7EF131D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296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26D03" w14:textId="06114A3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GGGGCTTCTGCAAAC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90CDD8A" w14:textId="6058DC7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GGCATAGCTACCTCACTGCT</w:t>
            </w:r>
            <w:proofErr w:type="spellEnd"/>
          </w:p>
        </w:tc>
      </w:tr>
      <w:tr w:rsidR="007A6652" w:rsidRPr="007A6652" w14:paraId="4DB41E1E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A7976FD" w14:textId="4C0DF1A8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6928A" w14:textId="4DFC979E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xn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08EAE" w14:textId="6E515D3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hioredox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interacting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E54D2" w14:textId="4271F87F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10099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8CB30" w14:textId="2957012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TGGCCGGACGGGTAATA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117EB8C" w14:textId="09D4B115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CTTGCATCCACAGGACCTT</w:t>
            </w:r>
            <w:proofErr w:type="spellEnd"/>
          </w:p>
        </w:tc>
      </w:tr>
      <w:tr w:rsidR="007A6652" w:rsidRPr="007A6652" w14:paraId="56D08820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1F450F3" w14:textId="3F9A19AB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22AE7" w14:textId="15D780F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xn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4DBB2" w14:textId="077ABD3A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hioredox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reduct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D3E91" w14:textId="0ABA1079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10425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600BD" w14:textId="1F16A07D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CCGTGGGCGTGAAGATA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517381D" w14:textId="4217AD88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ATGTCACCGATGGCGTAGAT</w:t>
            </w:r>
            <w:proofErr w:type="spellEnd"/>
          </w:p>
        </w:tc>
      </w:tr>
      <w:tr w:rsidR="007A6652" w:rsidRPr="007A6652" w14:paraId="17E8E397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9031A6E" w14:textId="2169173F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Antioxidant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9A988" w14:textId="57AD816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xnr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98965" w14:textId="364980F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hioredox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reduct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8AA01" w14:textId="3CE560F1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11780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EB8B0" w14:textId="46C4D5E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GTGAACGTAGGCTGTATTCCAA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E1006FD" w14:textId="084E6B9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TGTGCTTCACCTGCTGGTTATA</w:t>
            </w:r>
            <w:proofErr w:type="spellEnd"/>
          </w:p>
        </w:tc>
      </w:tr>
      <w:tr w:rsidR="007A6652" w:rsidRPr="007A6652" w14:paraId="681397B0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C6FDCDD" w14:textId="5207357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Housekeeping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8EF4A" w14:textId="799AF815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Hsp90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0BE08" w14:textId="3A0DDBA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eat shock protein 90 alpha</w:t>
            </w:r>
            <w:r w:rsidR="0049247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, </w:t>
            </w:r>
            <w:r w:rsidRPr="007A66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lass B memb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6EBB6" w14:textId="4294976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83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D5E70" w14:textId="5980618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AGAAATTGCCCAGCTCAT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06CC6CF" w14:textId="2D29F9C5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CGTCAGGCTCTCATATCGAA</w:t>
            </w:r>
            <w:proofErr w:type="spellEnd"/>
          </w:p>
        </w:tc>
      </w:tr>
      <w:tr w:rsidR="007A6652" w:rsidRPr="007A6652" w14:paraId="205B20AA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2AF2663" w14:textId="3E5FB4D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Housekeeping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0750A" w14:textId="78AA41E5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6C8A4" w14:textId="36AEF690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eptidylprolyl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isomerase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C0469" w14:textId="7135BC4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089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1F8E6" w14:textId="35846142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CACTGTCGCTTTTCGC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EF677B5" w14:textId="3293F1D3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GCAAACAGCTCGAAGGAGACGC</w:t>
            </w:r>
          </w:p>
        </w:tc>
      </w:tr>
      <w:tr w:rsidR="007A6652" w:rsidRPr="007A6652" w14:paraId="4C5CB854" w14:textId="77777777" w:rsidTr="00036B0B">
        <w:tc>
          <w:tcPr>
            <w:tcW w:w="186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6300DF4A" w14:textId="70B1051D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b/>
                <w:bCs/>
                <w:i/>
                <w:iCs/>
                <w:sz w:val="18"/>
                <w:szCs w:val="18"/>
                <w:lang w:val="en-US"/>
              </w:rPr>
              <w:t>Housekeeping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83094D" w14:textId="521E2517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Ywha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08ACA2" w14:textId="6981D16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yrosine 3-Monooxygenase/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Tryptopha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-Monooxygenase Activation </w:t>
            </w:r>
            <w:proofErr w:type="spellStart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Protein</w:t>
            </w:r>
            <w:proofErr w:type="spellEnd"/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Z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D39EA3" w14:textId="344C15EB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NM_01174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79C09C" w14:textId="65F1B19C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AGGACCTAAAAGGGTCGG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7EDF0200" w14:textId="04379454" w:rsidR="007A6652" w:rsidRPr="007A6652" w:rsidRDefault="007A6652" w:rsidP="00036B0B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7A6652">
              <w:rPr>
                <w:rFonts w:ascii="Calibri" w:hAnsi="Calibri" w:cs="Calibri"/>
                <w:color w:val="000000"/>
                <w:sz w:val="18"/>
                <w:szCs w:val="18"/>
              </w:rPr>
              <w:t>CGGGGTTTCCTCCAATCACT</w:t>
            </w:r>
          </w:p>
        </w:tc>
      </w:tr>
    </w:tbl>
    <w:p w14:paraId="3DD8EBBF" w14:textId="1B5B9FF7" w:rsidR="0091004F" w:rsidRDefault="00036B0B" w:rsidP="00036B0B">
      <w:pPr>
        <w:spacing w:before="240" w:after="0" w:line="276" w:lineRule="auto"/>
        <w:rPr>
          <w:b/>
          <w:bCs/>
          <w:i/>
          <w:iCs/>
          <w:sz w:val="18"/>
          <w:szCs w:val="18"/>
          <w:lang w:val="en-US"/>
        </w:rPr>
      </w:pPr>
      <w:bookmarkStart w:id="0" w:name="_GoBack"/>
      <w:r>
        <w:rPr>
          <w:b/>
          <w:bCs/>
          <w:i/>
          <w:iCs/>
          <w:lang w:val="en-US"/>
        </w:rPr>
        <w:t>Table S2.</w:t>
      </w:r>
      <w:r w:rsidRPr="0091004F">
        <w:rPr>
          <w:b/>
          <w:bCs/>
          <w:i/>
          <w:iCs/>
          <w:lang w:val="en-US"/>
        </w:rPr>
        <w:t xml:space="preserve"> List of primers used for RT-qPCR experiments and their corresponding sequences</w:t>
      </w:r>
      <w:r>
        <w:rPr>
          <w:b/>
          <w:bCs/>
          <w:i/>
          <w:iCs/>
          <w:lang w:val="en-US"/>
        </w:rPr>
        <w:t xml:space="preserve">. </w:t>
      </w:r>
      <w:r>
        <w:rPr>
          <w:lang w:val="en-US"/>
        </w:rPr>
        <w:t xml:space="preserve">Table providing </w:t>
      </w:r>
      <w:r w:rsidRPr="005132E7">
        <w:rPr>
          <w:lang w:val="en-US"/>
        </w:rPr>
        <w:t xml:space="preserve">the list of genes </w:t>
      </w:r>
      <w:proofErr w:type="gramStart"/>
      <w:r w:rsidRPr="005132E7">
        <w:rPr>
          <w:lang w:val="en-US"/>
        </w:rPr>
        <w:t>tested,</w:t>
      </w:r>
      <w:proofErr w:type="gramEnd"/>
      <w:r w:rsidRPr="005132E7">
        <w:rPr>
          <w:lang w:val="en-US"/>
        </w:rPr>
        <w:t xml:space="preserve"> its full name and National Center for </w:t>
      </w:r>
      <w:bookmarkEnd w:id="0"/>
      <w:r w:rsidRPr="005132E7">
        <w:rPr>
          <w:lang w:val="en-US"/>
        </w:rPr>
        <w:t xml:space="preserve">Biotechnology Information reference number. </w:t>
      </w:r>
      <w:r>
        <w:rPr>
          <w:lang w:val="en-US"/>
        </w:rPr>
        <w:t xml:space="preserve">Genes </w:t>
      </w:r>
      <w:proofErr w:type="gramStart"/>
      <w:r>
        <w:rPr>
          <w:lang w:val="en-US"/>
        </w:rPr>
        <w:t>are divided</w:t>
      </w:r>
      <w:proofErr w:type="gramEnd"/>
      <w:r>
        <w:rPr>
          <w:lang w:val="en-US"/>
        </w:rPr>
        <w:t xml:space="preserve"> into three panels, namely "Apoptosis", "</w:t>
      </w:r>
      <w:proofErr w:type="spellStart"/>
      <w:r>
        <w:rPr>
          <w:lang w:val="en-US"/>
        </w:rPr>
        <w:t>ROS</w:t>
      </w:r>
      <w:proofErr w:type="spellEnd"/>
      <w:r>
        <w:rPr>
          <w:lang w:val="en-US"/>
        </w:rPr>
        <w:t xml:space="preserve"> production" and "Antioxidant response". </w:t>
      </w:r>
      <w:r w:rsidRPr="005132E7">
        <w:rPr>
          <w:lang w:val="en-US"/>
        </w:rPr>
        <w:t>Primer sequences indicated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ere designed on the Primer Express software</w:t>
      </w:r>
      <w:r w:rsidRPr="005132E7">
        <w:rPr>
          <w:lang w:val="en-US"/>
        </w:rPr>
        <w:t xml:space="preserve"> and ordered from Integrated DNA Technologies</w:t>
      </w:r>
      <w:proofErr w:type="gramEnd"/>
      <w:r w:rsidRPr="005132E7">
        <w:rPr>
          <w:lang w:val="en-US"/>
        </w:rPr>
        <w:t>.</w:t>
      </w:r>
    </w:p>
    <w:sectPr w:rsidR="0091004F" w:rsidSect="00036B0B">
      <w:pgSz w:w="16838" w:h="11906" w:orient="landscape"/>
      <w:pgMar w:top="567" w:right="816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04F"/>
    <w:rsid w:val="00001E4C"/>
    <w:rsid w:val="00036B0B"/>
    <w:rsid w:val="000F4BC2"/>
    <w:rsid w:val="0012570A"/>
    <w:rsid w:val="00166F40"/>
    <w:rsid w:val="003E6E22"/>
    <w:rsid w:val="003F03D3"/>
    <w:rsid w:val="0049247D"/>
    <w:rsid w:val="005132E7"/>
    <w:rsid w:val="00582590"/>
    <w:rsid w:val="00621395"/>
    <w:rsid w:val="00646BCE"/>
    <w:rsid w:val="00654E52"/>
    <w:rsid w:val="006B1F58"/>
    <w:rsid w:val="007A6652"/>
    <w:rsid w:val="0091004F"/>
    <w:rsid w:val="00931B8B"/>
    <w:rsid w:val="00B67032"/>
    <w:rsid w:val="00BC52C5"/>
    <w:rsid w:val="00C16247"/>
    <w:rsid w:val="00C94628"/>
    <w:rsid w:val="00DE0794"/>
    <w:rsid w:val="00E42EC4"/>
    <w:rsid w:val="00E5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B53D9"/>
  <w15:chartTrackingRefBased/>
  <w15:docId w15:val="{A4137AD9-2D46-46E8-A879-56A34BC71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2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0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1257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etableauclaire">
    <w:name w:val="Grid Table Light"/>
    <w:basedOn w:val="TableauNormal"/>
    <w:uiPriority w:val="40"/>
    <w:rsid w:val="007A66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2</Words>
  <Characters>4246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lic Rodriguez</dc:creator>
  <cp:keywords/>
  <dc:description/>
  <cp:lastModifiedBy>Delphine</cp:lastModifiedBy>
  <cp:revision>5</cp:revision>
  <dcterms:created xsi:type="dcterms:W3CDTF">2022-07-26T09:11:00Z</dcterms:created>
  <dcterms:modified xsi:type="dcterms:W3CDTF">2022-07-26T12:57:00Z</dcterms:modified>
</cp:coreProperties>
</file>